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60" w:type="dxa"/>
        <w:tblLook w:val="04A0" w:firstRow="1" w:lastRow="0" w:firstColumn="1" w:lastColumn="0" w:noHBand="0" w:noVBand="1"/>
      </w:tblPr>
      <w:tblGrid>
        <w:gridCol w:w="785"/>
        <w:gridCol w:w="773"/>
        <w:gridCol w:w="505"/>
        <w:gridCol w:w="1645"/>
        <w:gridCol w:w="899"/>
        <w:gridCol w:w="917"/>
        <w:gridCol w:w="305"/>
        <w:gridCol w:w="339"/>
        <w:gridCol w:w="626"/>
        <w:gridCol w:w="539"/>
        <w:gridCol w:w="813"/>
        <w:gridCol w:w="939"/>
        <w:gridCol w:w="815"/>
        <w:gridCol w:w="810"/>
        <w:gridCol w:w="886"/>
        <w:gridCol w:w="2833"/>
        <w:gridCol w:w="1228"/>
      </w:tblGrid>
      <w:tr w:rsidR="00AF3AE3" w:rsidRPr="00AF3AE3" w14:paraId="1A1B2E51" w14:textId="77777777" w:rsidTr="00AF3AE3">
        <w:trPr>
          <w:trHeight w:val="1548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9C482" w14:textId="77777777" w:rsidR="00AF3AE3" w:rsidRPr="00AF3AE3" w:rsidRDefault="00AF3AE3" w:rsidP="00AF3A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Serial Number 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4797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Gender            （male 1 female 2）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53DB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EAEF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Diagnosi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B06D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CA199（U/ml）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1EFB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-Stage</w:t>
            </w:r>
          </w:p>
        </w:tc>
        <w:tc>
          <w:tcPr>
            <w:tcW w:w="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5631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76AF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0022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Stage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FDD2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KI6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3D71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KIF22-IHC Score  (Cancer Tissue) 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06B5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Expressed   （1High 2Low）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2F9E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KIF22-IHC Score  (Normal Tissue)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9816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Survival time (Month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5797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Outcome         (0 live 1 dead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1EDD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umor Classificatio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F78D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Differentiated Degree</w:t>
            </w:r>
          </w:p>
        </w:tc>
      </w:tr>
      <w:tr w:rsidR="00AF3AE3" w:rsidRPr="00AF3AE3" w14:paraId="01DF4874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C8FF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C264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5AEC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E4C6D" w14:textId="77777777" w:rsidR="00AF3AE3" w:rsidRPr="00AF3AE3" w:rsidRDefault="00AF3AE3" w:rsidP="00AF3AE3">
            <w:pPr>
              <w:widowControl/>
              <w:jc w:val="center"/>
              <w:rPr>
                <w:rFonts w:ascii="Tahoma" w:eastAsia="等线" w:hAnsi="Tahoma" w:cs="Tahoma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Tahoma" w:eastAsia="等线" w:hAnsi="Tahoma" w:cs="Tahoma"/>
                <w:b/>
                <w:bCs/>
                <w:kern w:val="0"/>
                <w:sz w:val="16"/>
                <w:szCs w:val="16"/>
              </w:rPr>
              <w:t>Pancreatic</w:t>
            </w:r>
            <w:r w:rsidRPr="00AF3AE3">
              <w:rPr>
                <w:rFonts w:ascii="Tahoma" w:eastAsia="等线" w:hAnsi="Tahoma" w:cs="Tahoma"/>
                <w:kern w:val="0"/>
                <w:sz w:val="16"/>
                <w:szCs w:val="16"/>
              </w:rPr>
              <w:t> </w:t>
            </w:r>
            <w:r w:rsidRPr="00AF3AE3">
              <w:rPr>
                <w:rFonts w:ascii="Tahoma" w:eastAsia="等线" w:hAnsi="Tahoma" w:cs="Tahoma"/>
                <w:b/>
                <w:bCs/>
                <w:kern w:val="0"/>
                <w:sz w:val="16"/>
                <w:szCs w:val="16"/>
              </w:rPr>
              <w:t>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6C66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515.42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6C20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E412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5B73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2177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BE8D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005B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87BF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7E8C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9E96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C808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B2F4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1A33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6AD9E0C1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B4AF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7510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D4B8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7FC0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C34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975F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F760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F903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D0F4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033E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4946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D87E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2D4D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C6A5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764F8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932C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D7DA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5F674704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046B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4FAC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63F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581F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81B2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19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67E0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D009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BC5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0C88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9C8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0679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33B4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55BA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9AEC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28FA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D326A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3C9F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330BDC35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C593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6867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2538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A83D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15C6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47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287D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2851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8CD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CE4E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6564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7910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42AE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E22C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8FDB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B268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123D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7D38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041762EE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BAD2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D969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7034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4E41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F8D3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456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953A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B950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1C39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9C76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3C05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5AD9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1E66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0E81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5938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5B1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57D8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CE3A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43D650B1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AFA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27FB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AA4D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199C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5357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61.9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01B3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043A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F31A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FEBE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9741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6EC7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AA33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3625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0B81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40AD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015C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00D9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7F04D153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2734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DA15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28C8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6B4E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68D8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52.29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07A2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B7C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E02B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A78D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B054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67CF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3DEA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264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15BF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1E93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C148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C786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4C470C2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F54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16D8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3BB5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7F1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B418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38.23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CFF6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EF0D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9C9C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E020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A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0854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5102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9F74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FEE0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A715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AA2F8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ADCD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5CD7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06F02125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A963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209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B03A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8A24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6012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73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788C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69F3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7F7C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9302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873F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504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6DA6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6AEC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B51E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19CF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FF40C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21FF1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3585A02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42B9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8D43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2EB3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6B31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03FF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488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371D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380C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112C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9980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A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A58E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1624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3CE6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311D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195E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02BA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7D87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7766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33AD61A4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E29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750D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4B24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9134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58CC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424.66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7273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7DF9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A6F3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8668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1CD3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B7D9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E014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4624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A207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B7E2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41FC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3B4D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1E4905B7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799A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DB98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2B26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1FA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DEA5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47.8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40CD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E140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46FD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4917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E02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0905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DE1A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57B4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86AC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52F6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87DD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FE7B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2F4A16C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CF3C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1F3C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1561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0401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791B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EE24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B260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F379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422D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A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8CE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1E48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A17D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08CE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9446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6FBC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6AE0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02CF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E61955F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8FE0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71B2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A811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8015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91F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954.6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325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9F28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B2A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CB14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895A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10FD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A6B2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C7C4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9490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2533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FA3D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CA1A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50FDFD44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C4F5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C200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6B16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156A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6E78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34.33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D77E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1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E439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3F42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AAFD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8E17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F411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0F08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8A82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8186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D8D7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840A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62D2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64055B4D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9EEF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1950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028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578F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DBEC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28.8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B6F4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861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928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B4C8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4517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5AAA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FB40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9A28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D84F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2C2B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795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BFC2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6791B57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C91D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371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D80E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7ADA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EE5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626.9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99CD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40E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B19E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EBC9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5D3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895D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8F19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9B05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F863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D198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8AA8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1F0A1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4B51F081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AC40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012D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FC66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C3B4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A2FE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17.4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BFA4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DFF7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F3BF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D917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1E47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73E9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9F78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145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E067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B4B1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B8F7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A815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0998319E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45A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858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F64A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394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289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45.4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739F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6DF1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A527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9C35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8D2D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CD5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9ED3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F5D9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5F2D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240E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FCD9C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F937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1F74818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42C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2BE1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4538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41DB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56CA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818.8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6BEE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580A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5590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4B9D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9EFE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459D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845E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A2B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2057E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9A9C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2626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5C49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4C347381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A886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018F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A4FA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EEC6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EDA8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65.97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1EA4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c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53DA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9CD7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BF36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5472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683E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DD58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696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15E3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885D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2D6A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2A1C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08782B60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0088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34B9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82DC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04B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A7C4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27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E362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0AD9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06CD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D79E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9A90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6F1F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CC0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C99D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6972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0EA6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C403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8419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69370095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4B13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FF67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FA28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BDB5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B0D9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6654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2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7360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03BA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C5E5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C422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1BA3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19B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0474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B295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CB69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547C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F421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11CB8F7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E55F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54FB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F9E3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52DC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ABD1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725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49D8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C28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D070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488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F4CC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1E3C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B656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E687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AE96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939D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D8929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3B46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0D5FDBDF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C3BE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2B4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B488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AA63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805F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967.9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8C69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7791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DCA0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BC0B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BF37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8A3D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1D67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D033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073F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D028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5BE7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7DC0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15E8501B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2B4D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0196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B964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1FAF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68EC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064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A7FC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57D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A6F7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A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1E19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8701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1F7F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2294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74AC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BE1E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50959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44CF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4A733DF6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5E92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DA89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8E67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E65F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B269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95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4A24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1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38BA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1BF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A699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173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28DE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A7A5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4F21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9227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B361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6356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B29E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48DA1542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CE54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59A2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6D80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B526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5E21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35.9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E37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C07E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8DB8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A88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A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096E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933F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C739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B12F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26C0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76FD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B158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6A44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51645724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E656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lastRenderedPageBreak/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53E3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0B28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CAF4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CAA9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596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8D8A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CD6F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06A9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63C6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5C7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3D5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4FF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2890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006A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BC2C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B45A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BBB7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E70BF94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FEAC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EAC6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9030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4DC1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BFD9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564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CCD0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2FF8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0CFE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4BB2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29D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A6F4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ABDC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002E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BBF1F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FCE0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F73C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96AB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73CFB2FE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298B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869F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6BE6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3C87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576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40.06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8C4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23FF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CC49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FABB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BDF9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DF96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5B1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3911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2FED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7814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8693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897A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3212CA4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2B0B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2FCE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C22C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DF68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70CD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579.6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409E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D3B3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655D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832C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1116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561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2F71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DCAA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4435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7E5A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10B7B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25E2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6AE3EDA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78E1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1EE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5AE8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581E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472D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98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6CE1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C36D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0E00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015A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AC98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3476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6BC7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8113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966D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B034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86A1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BDFC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333BB252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18AF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C26E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C4BB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1C4B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43F0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70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3B3C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3F1B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DDED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9B4C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8AFE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1E02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115D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F41C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C42DE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E1FF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DB82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E6D1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485EFACD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4B8A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C8F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50BE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64EF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066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98.98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5614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0C1B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4982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D974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1AF2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A1B2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07DC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660F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2882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DD7E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1427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F9EE1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1ACEC71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854D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CFD6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12A3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D276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D16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77C1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2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0080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0923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61F1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4CB9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440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2AD6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31F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A13C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5F03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C706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0E8C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0981D9CB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8FBC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EBD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0466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9AFB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5DDB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06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762C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69B4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FEB3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EFFC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6957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09D7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6CB8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A00C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DE31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D8D5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363D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951B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D1926E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CE63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8789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6091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6F2C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D4E3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F0A4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9D4E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A7C7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5982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A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AEF7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1F6F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BF47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E3C7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1924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5250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A4DB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44CF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64DF7102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7165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18D2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1FB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0C6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6C3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7.56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9748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7691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80E6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D0D8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C25B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0CAF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7DAA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CCA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E7A2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20D2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068D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3C73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23EA972E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F519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ABF7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0F4F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2069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483E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23.3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64BE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BB6B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D48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E3FB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E920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565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667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A90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27AA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7C1D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3396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E136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299E812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68DD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D1C1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AAE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0438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BDBE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891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FED6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0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47DF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0260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F72B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1D69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12F9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BDFE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9097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CF9B1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3BE8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07EC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D8F29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03150C5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8BBA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3C99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9811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B3F0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DD54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0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C91B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2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EC97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28AC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1E9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Ⅳ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2EAD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8AB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6371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C3EC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2295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8096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C98D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1533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D55A85B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48AD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ECB3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6116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5BCB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653F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27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ED7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5CE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8B32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DAE9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FC5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3CAA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1DC7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3370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35FD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163F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5146A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CC88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0E903E33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86A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12A7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7EDB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7DD3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DC53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985.6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2D6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E7CD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87A8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27EB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4FAB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427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A2F7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7CA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B35F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2304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1FA4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AD59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1E44261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EDD2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7FF7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00B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3E76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0B37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93.9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157F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844A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E44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05B4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A89F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A792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7AE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B438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AE38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8203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9AEC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31AB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3A81ABBF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37F0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CBF5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5C60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B98D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3722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84.6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0352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3652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CFA5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D902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04E9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3943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A56B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D04D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08B98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822F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2CC1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BED7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220E42A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69D1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592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BC74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9E1E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C9B0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41.55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4779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3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DD00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2580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833A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2542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419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CF40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A66B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360D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6AA0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51EB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916D9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7CAE953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0910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8C3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EB49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33E1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15FB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52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15F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7775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A707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A5F7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D8C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CD1B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6A6B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65B4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961E1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CC48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CA6C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695BA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513E6600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5C63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29E4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FB3C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0E85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DD53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52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8FAF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FBB4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16B5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EBD1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9242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D9FB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6549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784B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B16E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98AA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83B0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E1F2B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4F9E3B6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BDC6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2289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B066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1CBC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35EC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5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77E5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7849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731C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EA39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5FBE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E451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00E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7B82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109D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323C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00BEB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5F7A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38D4590D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1792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0FA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953C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EF12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786F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90.22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1AB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6FAF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62E0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0457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5C34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1DEA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76E4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F84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1884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53AA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7B0A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08893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CB749DF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9260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5DB3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8086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62FA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EFF4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0.3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3DF9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4N2M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5BFC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B354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77B3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b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E12F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B6E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4F82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15E1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280D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5FA6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3CE6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1495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5DC15B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9E3D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6F52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42D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C070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55D2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7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24B1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7E5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A230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E8A8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42AD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D3C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1EB6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138B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9C45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CDFE5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61BD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63A01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6AF7098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A407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8AC9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0F02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A17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547E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82.7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4166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C2A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F51E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6A15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8D2A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581F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8D1E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9629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7DBE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BE471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78D61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7A34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60A141C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F71F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3658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99A6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4E5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C78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85.6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16E8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B2C5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07E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B91B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1151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2A20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F4A8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BD2C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2B233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B436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62CAC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CA34A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EA55E47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608E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F441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390C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5F0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A8AB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8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86F1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997D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2396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1877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62ED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0521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AF21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6F26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EA8F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5117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C57ED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5FA6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2BA38F60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E771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CDC5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DEE0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0E55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A5AE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3.55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EEB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87AF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265A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328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559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26BE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32B2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C538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8D3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2AC3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63C2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FC55F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3CF8EDA8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022C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2078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78F7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7EF1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C594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6.73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94E9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9866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5B4B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2E37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E1A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66BD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3A9E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A402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D4489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B002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2B85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663A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2F036607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21BA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C86E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10C1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9879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3F01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65.4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E97B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E4C5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4C80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9B2F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491F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F91F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F41D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CB24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07FA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ECB9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44A9A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EB00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377AA221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DF12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98AD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FFE8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418C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813D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42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DEEC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D3F2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D6BC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B8CC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3801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599C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8E2E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469B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8701E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1F22F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4D34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9714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D0BB2E2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AABD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E7D5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B5BB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AE8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E1E1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2.3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4B33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B350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EC37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D3EE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26D1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F26E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3496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3A8C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F4C51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F675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D2D8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79C1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59B0AC9A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A7F7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lastRenderedPageBreak/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8B95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B38E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2471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E030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79.44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76DA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5688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8790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80E5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AB86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14C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884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B3AD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C967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5C0C1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07E5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A808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1DE48E7E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A84A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1074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07F7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5CD5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2904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2.85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5538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1245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B614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0254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2127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C4A7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2414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0010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49CD8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1FDEE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79024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1988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21BE05B5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B346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5B82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638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D4C9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000F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46.0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1E1D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1D4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BE24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47B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FE50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112B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77E3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1393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C4F3D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8BEB7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92702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A37D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2536FD0F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DC43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DA5E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1AD8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A4F5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25A8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354.2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6CC9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4CDB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5038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448C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8B6C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820B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C106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F20C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963CF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6DD28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F230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F485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3F6E128C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6FEE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E53E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49A1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7EC1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8639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4.11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0F3F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C24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B271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7CFE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FF1B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8CBA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8FA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5D16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F7798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BE2F4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E713A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A759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Well</w:t>
            </w:r>
          </w:p>
        </w:tc>
      </w:tr>
      <w:tr w:rsidR="00AF3AE3" w:rsidRPr="00AF3AE3" w14:paraId="0F0BAA82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A65E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3BE4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7C41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9C06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61AE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83.06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3360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1c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CC57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164E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84AC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AA1B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AE45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7996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5DC0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75CA0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93CA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93E1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FED9E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7EC0CF98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8E41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410C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4F09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DED2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EC78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97D4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70B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8606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7978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DDC4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88AC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FC45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CEAB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65562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6930E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43CB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99D35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  <w:tr w:rsidR="00AF3AE3" w:rsidRPr="00AF3AE3" w14:paraId="64B0497D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8F62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7FA6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F13A6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177E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2E13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251.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7E40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1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4F9C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00BF5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791B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DFFE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F4CB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FA00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B6E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81C6A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6F89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C33F0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1720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352400D6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01D2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BF5E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48ADC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FF6C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A4C5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24.6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F739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0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2DE84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F6CA9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848DE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02C5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1C838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AD22D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DED4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48A0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0AC3F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CEE71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41AC6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oorly</w:t>
            </w:r>
          </w:p>
        </w:tc>
      </w:tr>
      <w:tr w:rsidR="00AF3AE3" w:rsidRPr="00AF3AE3" w14:paraId="050D339F" w14:textId="77777777" w:rsidTr="00AF3AE3">
        <w:trPr>
          <w:trHeight w:val="276"/>
        </w:trPr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0E297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1945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3E2FB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7A54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Pancreatic canc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B8203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194.4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7670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T2N2M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7A13A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0FE5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957DF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CD5D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35132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ED3B1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BEFB0" w14:textId="77777777" w:rsidR="00AF3AE3" w:rsidRPr="00AF3AE3" w:rsidRDefault="00AF3AE3" w:rsidP="00AF3AE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70A3B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0445C" w14:textId="77777777" w:rsidR="00AF3AE3" w:rsidRPr="00AF3AE3" w:rsidRDefault="00AF3AE3" w:rsidP="00AF3AE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F3AE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B6FD7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Infiltrating Ductal Adenocarcinom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E4C98" w14:textId="77777777" w:rsidR="00AF3AE3" w:rsidRPr="00AF3AE3" w:rsidRDefault="00AF3AE3" w:rsidP="00AF3AE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</w:pPr>
            <w:r w:rsidRPr="00AF3AE3">
              <w:rPr>
                <w:rFonts w:ascii="等线" w:eastAsia="等线" w:hAnsi="等线" w:cs="宋体" w:hint="eastAsia"/>
                <w:b/>
                <w:bCs/>
                <w:kern w:val="0"/>
                <w:sz w:val="16"/>
                <w:szCs w:val="16"/>
              </w:rPr>
              <w:t>Moderately</w:t>
            </w:r>
          </w:p>
        </w:tc>
      </w:tr>
    </w:tbl>
    <w:p w14:paraId="3BE9E08A" w14:textId="77777777" w:rsidR="00383FEB" w:rsidRPr="00AF3AE3" w:rsidRDefault="00383FEB" w:rsidP="00AF3AE3"/>
    <w:sectPr w:rsidR="00383FEB" w:rsidRPr="00AF3AE3" w:rsidSect="00AF3AE3">
      <w:pgSz w:w="16838" w:h="11906" w:orient="landscape"/>
      <w:pgMar w:top="567" w:right="284" w:bottom="567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C6"/>
    <w:rsid w:val="00383FEB"/>
    <w:rsid w:val="005745C6"/>
    <w:rsid w:val="00AF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66B7"/>
  <w15:chartTrackingRefBased/>
  <w15:docId w15:val="{5248A893-4CD2-4D64-8D37-06AFF6DA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F3AE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F3AE3"/>
    <w:rPr>
      <w:color w:val="954F72"/>
      <w:u w:val="single"/>
    </w:rPr>
  </w:style>
  <w:style w:type="paragraph" w:customStyle="1" w:styleId="msonormal0">
    <w:name w:val="msonormal"/>
    <w:basedOn w:val="a"/>
    <w:rsid w:val="00AF3A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F3A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F3AE3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6"/>
      <w:szCs w:val="16"/>
    </w:rPr>
  </w:style>
  <w:style w:type="paragraph" w:customStyle="1" w:styleId="font7">
    <w:name w:val="font7"/>
    <w:basedOn w:val="a"/>
    <w:rsid w:val="00AF3AE3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b/>
      <w:bCs/>
      <w:kern w:val="0"/>
      <w:sz w:val="16"/>
      <w:szCs w:val="16"/>
    </w:rPr>
  </w:style>
  <w:style w:type="paragraph" w:customStyle="1" w:styleId="xl65">
    <w:name w:val="xl65"/>
    <w:basedOn w:val="a"/>
    <w:rsid w:val="00AF3AE3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F3AE3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69">
    <w:name w:val="xl69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70">
    <w:name w:val="xl70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71">
    <w:name w:val="xl71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ahoma" w:eastAsia="宋体" w:hAnsi="Tahoma" w:cs="Tahoma"/>
      <w:b/>
      <w:bCs/>
      <w:kern w:val="0"/>
      <w:sz w:val="16"/>
      <w:szCs w:val="16"/>
    </w:rPr>
  </w:style>
  <w:style w:type="paragraph" w:customStyle="1" w:styleId="xl72">
    <w:name w:val="xl72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73">
    <w:name w:val="xl73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16"/>
      <w:szCs w:val="16"/>
    </w:rPr>
  </w:style>
  <w:style w:type="paragraph" w:customStyle="1" w:styleId="xl74">
    <w:name w:val="xl74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75">
    <w:name w:val="xl75"/>
    <w:basedOn w:val="a"/>
    <w:rsid w:val="00AF3AE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6">
    <w:name w:val="xl76"/>
    <w:basedOn w:val="a"/>
    <w:rsid w:val="00AF3AE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77">
    <w:name w:val="xl77"/>
    <w:basedOn w:val="a"/>
    <w:rsid w:val="00AF3AE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8">
    <w:name w:val="xl78"/>
    <w:basedOn w:val="a"/>
    <w:rsid w:val="00AF3AE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9">
    <w:name w:val="xl79"/>
    <w:basedOn w:val="a"/>
    <w:rsid w:val="00AF3A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5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80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智军</dc:creator>
  <cp:keywords/>
  <dc:description/>
  <cp:lastModifiedBy>冯 智军</cp:lastModifiedBy>
  <cp:revision>2</cp:revision>
  <dcterms:created xsi:type="dcterms:W3CDTF">2022-03-28T05:38:00Z</dcterms:created>
  <dcterms:modified xsi:type="dcterms:W3CDTF">2022-03-28T05:42:00Z</dcterms:modified>
</cp:coreProperties>
</file>